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9701C" w14:textId="77777777" w:rsidR="000F08B5" w:rsidRPr="00124934" w:rsidRDefault="009D39F3">
      <w:pPr>
        <w:rPr>
          <w:b/>
          <w:lang w:val="en-CA"/>
        </w:rPr>
      </w:pPr>
      <w:r w:rsidRPr="00124934">
        <w:rPr>
          <w:b/>
          <w:lang w:val="en-CA"/>
        </w:rPr>
        <w:t>Appendix 1 – Preliminary Work</w:t>
      </w:r>
    </w:p>
    <w:p w14:paraId="223ED0D8" w14:textId="77777777" w:rsidR="009D39F3" w:rsidRDefault="009D39F3">
      <w:pPr>
        <w:rPr>
          <w:lang w:val="en-CA"/>
        </w:rPr>
      </w:pPr>
    </w:p>
    <w:p w14:paraId="5EDEACE2" w14:textId="77777777" w:rsidR="009D39F3" w:rsidRPr="005C46A9" w:rsidRDefault="009D39F3" w:rsidP="009D39F3">
      <w:pPr>
        <w:spacing w:line="480" w:lineRule="auto"/>
        <w:contextualSpacing/>
        <w:rPr>
          <w:rFonts w:ascii="Times New Roman" w:hAnsi="Times New Roman" w:cs="Times New Roman"/>
          <w:b/>
          <w:i/>
          <w:sz w:val="24"/>
          <w:szCs w:val="24"/>
          <w:lang w:val="en-CA"/>
        </w:rPr>
      </w:pPr>
      <w:r w:rsidRPr="008624B8">
        <w:rPr>
          <w:rFonts w:ascii="Times New Roman" w:hAnsi="Times New Roman" w:cs="Times New Roman"/>
          <w:b/>
          <w:i/>
          <w:sz w:val="24"/>
          <w:szCs w:val="24"/>
          <w:lang w:val="en-CA"/>
        </w:rPr>
        <w:t xml:space="preserve">Preliminary Work </w:t>
      </w:r>
    </w:p>
    <w:p w14:paraId="21E7C1EC" w14:textId="4B7753F4" w:rsidR="009D39F3" w:rsidRDefault="009D39F3" w:rsidP="009D39F3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e formed a study steering committee</w:t>
      </w:r>
      <w:r w:rsidR="00B47F51">
        <w:rPr>
          <w:rFonts w:ascii="Times New Roman" w:hAnsi="Times New Roman" w:cs="Times New Roman"/>
          <w:sz w:val="24"/>
          <w:szCs w:val="24"/>
          <w:lang w:val="en-CA"/>
        </w:rPr>
        <w:t xml:space="preserve"> and multidisciplinary project team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o identify evidence and knowledge tools available to address each of the challenges r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>elated to IPAC implementation, v</w:t>
      </w:r>
      <w:r>
        <w:rPr>
          <w:rFonts w:ascii="Times New Roman" w:hAnsi="Times New Roman" w:cs="Times New Roman"/>
          <w:sz w:val="24"/>
          <w:szCs w:val="24"/>
          <w:lang w:val="en-CA"/>
        </w:rPr>
        <w:t>acc</w:t>
      </w:r>
      <w:r w:rsidR="00B47F51">
        <w:rPr>
          <w:rFonts w:ascii="Times New Roman" w:hAnsi="Times New Roman" w:cs="Times New Roman"/>
          <w:sz w:val="24"/>
          <w:szCs w:val="24"/>
          <w:lang w:val="en-CA"/>
        </w:rPr>
        <w:t>ine access and confidence, and 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aff well-being and mental health challenges. Where possible, we aimed to ensure that the </w:t>
      </w:r>
      <w:r w:rsidR="00B47F51">
        <w:rPr>
          <w:rFonts w:ascii="Times New Roman" w:hAnsi="Times New Roman" w:cs="Times New Roman"/>
          <w:sz w:val="24"/>
          <w:szCs w:val="24"/>
          <w:lang w:val="en-CA"/>
        </w:rPr>
        <w:t xml:space="preserve">strategies we developed align with evidence and recommendation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CA"/>
        </w:rPr>
        <w:t xml:space="preserve">endorsed by public health decision makers in Ontario and Canada (e.g., Public Health Ontario). </w:t>
      </w:r>
    </w:p>
    <w:p w14:paraId="530732EE" w14:textId="22AE2B75" w:rsidR="009D39F3" w:rsidRDefault="009D39F3" w:rsidP="009D39F3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30E89">
        <w:rPr>
          <w:rFonts w:ascii="Times New Roman" w:hAnsi="Times New Roman" w:cs="Times New Roman"/>
          <w:i/>
          <w:sz w:val="24"/>
          <w:szCs w:val="24"/>
          <w:lang w:val="en-CA"/>
        </w:rPr>
        <w:t xml:space="preserve">IPAC </w:t>
      </w:r>
      <w:r>
        <w:rPr>
          <w:rFonts w:ascii="Times New Roman" w:hAnsi="Times New Roman" w:cs="Times New Roman"/>
          <w:i/>
          <w:sz w:val="24"/>
          <w:szCs w:val="24"/>
          <w:lang w:val="en-CA"/>
        </w:rPr>
        <w:t>interventions</w:t>
      </w:r>
      <w:r>
        <w:rPr>
          <w:rFonts w:ascii="Times New Roman" w:hAnsi="Times New Roman" w:cs="Times New Roman"/>
          <w:sz w:val="24"/>
          <w:szCs w:val="24"/>
          <w:lang w:val="en-CA"/>
        </w:rPr>
        <w:t>: We utilized the Public Health Ontario COVID-19 IPAC checklist for long-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term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care and retirement homes to guide implementation of IPAC practices across the homes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1)</w:t>
      </w:r>
      <w:r>
        <w:rPr>
          <w:rFonts w:ascii="Times New Roman" w:hAnsi="Times New Roman" w:cs="Times New Roman"/>
          <w:sz w:val="24"/>
          <w:szCs w:val="24"/>
          <w:lang w:val="en-CA"/>
        </w:rPr>
        <w:t>. The checklist outlines 18 domains related to evidence-based IPAC measures, which were developed following a review of public health outbreak control measures and guidance, including a rapid review on COVID-19 transmission prevention in long-term care conducted by members of our team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1</w:t>
      </w:r>
      <w:proofErr w:type="gramStart"/>
      <w:r w:rsidR="005C48C9">
        <w:rPr>
          <w:rFonts w:ascii="Times New Roman" w:hAnsi="Times New Roman" w:cs="Times New Roman"/>
          <w:sz w:val="24"/>
          <w:szCs w:val="24"/>
          <w:lang w:val="en-CA"/>
        </w:rPr>
        <w:t>,2</w:t>
      </w:r>
      <w:proofErr w:type="gramEnd"/>
      <w:r w:rsidR="005C48C9">
        <w:rPr>
          <w:rFonts w:ascii="Times New Roman" w:hAnsi="Times New Roman" w:cs="Times New Roman"/>
          <w:sz w:val="24"/>
          <w:szCs w:val="24"/>
          <w:lang w:val="en-CA"/>
        </w:rPr>
        <w:t>)</w:t>
      </w:r>
      <w:r>
        <w:rPr>
          <w:rFonts w:ascii="Times New Roman" w:hAnsi="Times New Roman" w:cs="Times New Roman"/>
          <w:sz w:val="24"/>
          <w:szCs w:val="24"/>
          <w:lang w:val="en-CA"/>
        </w:rPr>
        <w:t>. To guide implementation of this checklist, we developed an online, IPAC self-assessment tool and an open-access IPAC implementation resource repository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3)</w:t>
      </w:r>
      <w:r>
        <w:rPr>
          <w:rFonts w:ascii="Times New Roman" w:hAnsi="Times New Roman" w:cs="Times New Roman"/>
          <w:sz w:val="24"/>
          <w:szCs w:val="24"/>
          <w:lang w:val="en-CA"/>
        </w:rPr>
        <w:t>. In addition, we provided homes in the Greater Toronto Area with access to polymerase chain reaction (PCR) saliva testing, which provided rapid results on COVID-19 diagnosis and were accessible to symptomatic or high-risk exposure LTCH/RH staff, their household members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>,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r essential care partners.</w:t>
      </w:r>
    </w:p>
    <w:p w14:paraId="5639B724" w14:textId="76BE054A" w:rsidR="009D39F3" w:rsidRDefault="009D39F3" w:rsidP="009D39F3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B30E89">
        <w:rPr>
          <w:rFonts w:ascii="Times New Roman" w:hAnsi="Times New Roman" w:cs="Times New Roman"/>
          <w:i/>
          <w:sz w:val="24"/>
          <w:szCs w:val="24"/>
          <w:lang w:val="en-CA"/>
        </w:rPr>
        <w:t>Vaccine access and uptake</w:t>
      </w:r>
      <w:r>
        <w:rPr>
          <w:rFonts w:ascii="Times New Roman" w:hAnsi="Times New Roman" w:cs="Times New Roman"/>
          <w:sz w:val="24"/>
          <w:szCs w:val="24"/>
          <w:lang w:val="en-CA"/>
        </w:rPr>
        <w:t>: We utilized the National Advisory Committee on Immunization (NACI) recommendations for COVID-19 vaccines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4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Given the evolving nature of these recommendations and fluctuating availability of access of the vaccines, we developed an online </w:t>
      </w: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portal that provided information on the latest provincial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 xml:space="preserve"> (Ontario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>federal (Canadian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guidance regarding COVID-19 vaccines that provided homes with up-to-date information on the recommendations, eligibility, and availability of vaccines. </w:t>
      </w:r>
    </w:p>
    <w:p w14:paraId="7F33C261" w14:textId="1C0C65A5" w:rsidR="009D39F3" w:rsidRPr="00623508" w:rsidRDefault="009D39F3" w:rsidP="009D39F3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i/>
          <w:sz w:val="24"/>
          <w:szCs w:val="24"/>
          <w:lang w:val="en-CA"/>
        </w:rPr>
        <w:t xml:space="preserve">Staff well-being and mental health challenges: </w:t>
      </w:r>
      <w:r>
        <w:rPr>
          <w:rFonts w:ascii="Times New Roman" w:hAnsi="Times New Roman" w:cs="Times New Roman"/>
          <w:sz w:val="24"/>
          <w:szCs w:val="24"/>
          <w:lang w:val="en-CA"/>
        </w:rPr>
        <w:t>We identified a number of resources related to resident well-being during the pandemic, but few resources aimed at supporting LTCH/RH staff. Thus, we conducted an environmental scan of public health and mental health organizations in Canada (e.g. Public Health Ontario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5)</w:t>
      </w:r>
      <w:r>
        <w:rPr>
          <w:rFonts w:ascii="Times New Roman" w:hAnsi="Times New Roman" w:cs="Times New Roman"/>
          <w:sz w:val="24"/>
          <w:szCs w:val="24"/>
          <w:lang w:val="en-CA"/>
        </w:rPr>
        <w:t>, Canadian Ass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>ociation for Mental Health [CMHA</w:t>
      </w:r>
      <w:r>
        <w:rPr>
          <w:rFonts w:ascii="Times New Roman" w:hAnsi="Times New Roman" w:cs="Times New Roman"/>
          <w:sz w:val="24"/>
          <w:szCs w:val="24"/>
          <w:lang w:val="en-CA"/>
        </w:rPr>
        <w:t>]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>(6)</w:t>
      </w:r>
      <w:r>
        <w:rPr>
          <w:rFonts w:ascii="Times New Roman" w:hAnsi="Times New Roman" w:cs="Times New Roman"/>
          <w:sz w:val="24"/>
          <w:szCs w:val="24"/>
          <w:lang w:val="en-CA"/>
        </w:rPr>
        <w:t>) to identify resources related to mental health and well-being challenges identified via the needs assessment interviews. In particular, we aimed to identify resources related to the impact of COVI</w:t>
      </w:r>
      <w:r w:rsidR="00AC1307">
        <w:rPr>
          <w:rFonts w:ascii="Times New Roman" w:hAnsi="Times New Roman" w:cs="Times New Roman"/>
          <w:sz w:val="24"/>
          <w:szCs w:val="24"/>
          <w:lang w:val="en-CA"/>
        </w:rPr>
        <w:t xml:space="preserve">D-19 on mental health (including post-traumatic stress disorder, grief and bereavement, anxiety and depression as secondary illnesses of burnout) and well-being (including burnout, moral injury, inability to practice mindfulness, and low staff morale/culture).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A total of 247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resources were identified in this scan. For each of the resources, we outlined the source and the target audience (e.g., staff, caregivers). A staff member then reviewed the resources to ensure that they were rooted in evidence-based findings (e.g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>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 xml:space="preserve">randomized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rial, systematic review). The resources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were compile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into a well-being and mental health support package titled CARE+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7)</w:t>
      </w:r>
      <w:r>
        <w:rPr>
          <w:rFonts w:ascii="Times New Roman" w:hAnsi="Times New Roman" w:cs="Times New Roman"/>
          <w:sz w:val="24"/>
          <w:szCs w:val="24"/>
          <w:lang w:val="en-CA"/>
        </w:rPr>
        <w:t>. The package included resources and contact information to mental health supports and clinicians and crisis lines, by geographical area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7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623508">
        <w:rPr>
          <w:rFonts w:ascii="Times New Roman" w:hAnsi="Times New Roman" w:cs="Times New Roman"/>
          <w:sz w:val="24"/>
          <w:szCs w:val="24"/>
          <w:lang w:val="en-CA"/>
        </w:rPr>
        <w:t xml:space="preserve">The package </w:t>
      </w:r>
      <w:proofErr w:type="gramStart"/>
      <w:r w:rsidR="00623508">
        <w:rPr>
          <w:rFonts w:ascii="Times New Roman" w:hAnsi="Times New Roman" w:cs="Times New Roman"/>
          <w:sz w:val="24"/>
          <w:szCs w:val="24"/>
          <w:lang w:val="en-CA"/>
        </w:rPr>
        <w:t>was also translated</w:t>
      </w:r>
      <w:proofErr w:type="gramEnd"/>
      <w:r w:rsidR="00623508">
        <w:rPr>
          <w:rFonts w:ascii="Times New Roman" w:hAnsi="Times New Roman" w:cs="Times New Roman"/>
          <w:sz w:val="24"/>
          <w:szCs w:val="24"/>
          <w:lang w:val="en-CA"/>
        </w:rPr>
        <w:t xml:space="preserve"> to French to enhance accessibility in the province. </w:t>
      </w:r>
      <w:r>
        <w:rPr>
          <w:rFonts w:ascii="Times New Roman" w:hAnsi="Times New Roman" w:cs="Times New Roman"/>
          <w:sz w:val="24"/>
          <w:szCs w:val="24"/>
          <w:lang w:val="en-CA"/>
        </w:rPr>
        <w:t>Needs assessment interviews also showed that many staff were experiencing well-being challenges due to restrictions stemming from the COVID-19 pandemic (e.g., inability to work from home, loss of childcare)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>(8)</w:t>
      </w:r>
      <w:r>
        <w:rPr>
          <w:rFonts w:ascii="Times New Roman" w:hAnsi="Times New Roman" w:cs="Times New Roman"/>
          <w:sz w:val="24"/>
          <w:szCs w:val="24"/>
          <w:lang w:val="en-CA"/>
        </w:rPr>
        <w:t>. To address this challenge, we developed a ‘wraparound resource package’, which included resources for self-isolation following COVID-19 exposure or diagnosis, resources for COVID-19 testing, food and grocery delivery, financi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 xml:space="preserve">al 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lastRenderedPageBreak/>
        <w:t>supports, and regional child</w:t>
      </w:r>
      <w:r>
        <w:rPr>
          <w:rFonts w:ascii="Times New Roman" w:hAnsi="Times New Roman" w:cs="Times New Roman"/>
          <w:sz w:val="24"/>
          <w:szCs w:val="24"/>
          <w:lang w:val="en-CA"/>
        </w:rPr>
        <w:t>care supports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9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In addition, we developed a 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>Peer-to-Peer support guide (10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To develop this guide, we conducted a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Pubmed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search to iden</w:t>
      </w:r>
      <w:r w:rsidR="00094F14">
        <w:rPr>
          <w:rFonts w:ascii="Times New Roman" w:hAnsi="Times New Roman" w:cs="Times New Roman"/>
          <w:sz w:val="24"/>
          <w:szCs w:val="24"/>
          <w:lang w:val="en-CA"/>
        </w:rPr>
        <w:t>tify systematic reviews on peer-to-</w:t>
      </w:r>
      <w:r>
        <w:rPr>
          <w:rFonts w:ascii="Times New Roman" w:hAnsi="Times New Roman" w:cs="Times New Roman"/>
          <w:sz w:val="24"/>
          <w:szCs w:val="24"/>
          <w:lang w:val="en-CA"/>
        </w:rPr>
        <w:t>peer and workplace well-being interventions. For each identified review, we performed an AMSTAR2 critical appraisal assessment to appraise the quality of the evidence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11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Reviews with moderate to strong quality assessment were included in a peer support toolkit. Finally, a guide for planning a Wellness Day in congregate settings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was developed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in consultation with LTCH and RH stakeholders</w:t>
      </w:r>
      <w:r w:rsidR="005C48C9">
        <w:rPr>
          <w:rFonts w:ascii="Times New Roman" w:hAnsi="Times New Roman" w:cs="Times New Roman"/>
          <w:sz w:val="24"/>
          <w:szCs w:val="24"/>
          <w:lang w:val="en-CA"/>
        </w:rPr>
        <w:t xml:space="preserve"> (12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The guide included a </w:t>
      </w:r>
      <w:proofErr w:type="gramStart"/>
      <w:r>
        <w:rPr>
          <w:rFonts w:ascii="Times New Roman" w:hAnsi="Times New Roman" w:cs="Times New Roman"/>
          <w:sz w:val="24"/>
          <w:szCs w:val="24"/>
          <w:lang w:val="en-CA"/>
        </w:rPr>
        <w:t>step-by-step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outline of logistics that leaders should consider when developing and evaluating a Wellness Day to support staff morale (e.g., planning the wellness day, examples of activities, evaluation survey, activity </w:t>
      </w:r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sign-up sheets). </w:t>
      </w:r>
    </w:p>
    <w:p w14:paraId="147CD1DD" w14:textId="018BB701" w:rsidR="005C48C9" w:rsidRPr="00623508" w:rsidRDefault="005C48C9" w:rsidP="005C48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IPAC checklist for Long-Term Care and Retirement Homes. Public Health Ontario. September 2023. Available at: </w:t>
      </w:r>
      <w:hyperlink r:id="rId5" w:history="1">
        <w:r w:rsidRPr="00623508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www.publichealthontario.ca/-/media/Documents/I/2023/ipac-checklist-ltcrh.pdf</w:t>
        </w:r>
      </w:hyperlink>
      <w:r w:rsidRPr="00623508">
        <w:rPr>
          <w:rFonts w:ascii="Times New Roman" w:hAnsi="Times New Roman" w:cs="Times New Roman"/>
          <w:sz w:val="24"/>
          <w:szCs w:val="24"/>
          <w:lang w:val="en-CA"/>
        </w:rPr>
        <w:t>. Accessed June 13, 2024</w:t>
      </w:r>
    </w:p>
    <w:p w14:paraId="5BFBF08F" w14:textId="55679EA8" w:rsidR="005C48C9" w:rsidRPr="00623508" w:rsidRDefault="005C48C9" w:rsidP="005C48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623508">
        <w:rPr>
          <w:rFonts w:ascii="Times New Roman" w:hAnsi="Times New Roman" w:cs="Times New Roman"/>
          <w:sz w:val="24"/>
          <w:szCs w:val="24"/>
        </w:rPr>
        <w:t xml:space="preserve">Rios P, </w:t>
      </w:r>
      <w:proofErr w:type="spellStart"/>
      <w:r w:rsidRPr="00623508">
        <w:rPr>
          <w:rFonts w:ascii="Times New Roman" w:hAnsi="Times New Roman" w:cs="Times New Roman"/>
          <w:sz w:val="24"/>
          <w:szCs w:val="24"/>
        </w:rPr>
        <w:t>Radhakrishnan</w:t>
      </w:r>
      <w:proofErr w:type="spellEnd"/>
      <w:r w:rsidRPr="00623508">
        <w:rPr>
          <w:rFonts w:ascii="Times New Roman" w:hAnsi="Times New Roman" w:cs="Times New Roman"/>
          <w:sz w:val="24"/>
          <w:szCs w:val="24"/>
        </w:rPr>
        <w:t xml:space="preserve"> A, Williams C, et al. </w:t>
      </w:r>
      <w:proofErr w:type="gramStart"/>
      <w:r w:rsidRPr="00623508">
        <w:rPr>
          <w:rFonts w:ascii="Times New Roman" w:hAnsi="Times New Roman" w:cs="Times New Roman"/>
          <w:sz w:val="24"/>
          <w:szCs w:val="24"/>
        </w:rPr>
        <w:t>Preventing</w:t>
      </w:r>
      <w:proofErr w:type="gramEnd"/>
      <w:r w:rsidRPr="00623508">
        <w:rPr>
          <w:rFonts w:ascii="Times New Roman" w:hAnsi="Times New Roman" w:cs="Times New Roman"/>
          <w:sz w:val="24"/>
          <w:szCs w:val="24"/>
        </w:rPr>
        <w:t xml:space="preserve"> the transmission of COVID-19 and other coronaviruses in older adults aged 60 years and above living in long-term care: a rapid review. </w:t>
      </w:r>
      <w:proofErr w:type="spellStart"/>
      <w:r w:rsidRPr="00623508">
        <w:rPr>
          <w:rFonts w:ascii="Times New Roman" w:hAnsi="Times New Roman" w:cs="Times New Roman"/>
          <w:i/>
          <w:sz w:val="24"/>
          <w:szCs w:val="24"/>
        </w:rPr>
        <w:t>Syst</w:t>
      </w:r>
      <w:proofErr w:type="spellEnd"/>
      <w:r w:rsidRPr="00623508">
        <w:rPr>
          <w:rFonts w:ascii="Times New Roman" w:hAnsi="Times New Roman" w:cs="Times New Roman"/>
          <w:i/>
          <w:sz w:val="24"/>
          <w:szCs w:val="24"/>
        </w:rPr>
        <w:t xml:space="preserve"> Rev. </w:t>
      </w:r>
      <w:r w:rsidRPr="00623508">
        <w:rPr>
          <w:rFonts w:ascii="Times New Roman" w:hAnsi="Times New Roman" w:cs="Times New Roman"/>
          <w:sz w:val="24"/>
          <w:szCs w:val="24"/>
        </w:rPr>
        <w:t>2020; 9(1):218</w:t>
      </w:r>
    </w:p>
    <w:p w14:paraId="5BA4905B" w14:textId="1DC1A04C" w:rsidR="005C48C9" w:rsidRPr="00623508" w:rsidRDefault="005C48C9" w:rsidP="005C48C9">
      <w:pPr>
        <w:pStyle w:val="CommentTex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23508">
        <w:rPr>
          <w:rFonts w:ascii="Times New Roman" w:hAnsi="Times New Roman" w:cs="Times New Roman"/>
          <w:sz w:val="24"/>
          <w:szCs w:val="24"/>
        </w:rPr>
        <w:t xml:space="preserve">IPAC+. Wellness Hub. Available at: </w:t>
      </w:r>
      <w:hyperlink r:id="rId6" w:history="1">
        <w:r w:rsidRPr="00623508">
          <w:rPr>
            <w:rStyle w:val="Hyperlink"/>
            <w:rFonts w:ascii="Times New Roman" w:hAnsi="Times New Roman" w:cs="Times New Roman"/>
            <w:sz w:val="24"/>
            <w:szCs w:val="24"/>
          </w:rPr>
          <w:t>https://wellness-hub.ca/ipac/</w:t>
        </w:r>
      </w:hyperlink>
      <w:r w:rsidRPr="00623508">
        <w:rPr>
          <w:rFonts w:ascii="Times New Roman" w:hAnsi="Times New Roman" w:cs="Times New Roman"/>
          <w:sz w:val="24"/>
          <w:szCs w:val="24"/>
        </w:rPr>
        <w:t>. Accessed June 13, 2024</w:t>
      </w:r>
    </w:p>
    <w:p w14:paraId="27244ADD" w14:textId="1DA709B4" w:rsidR="005C48C9" w:rsidRPr="00623508" w:rsidRDefault="00623508" w:rsidP="006235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National Advisory Committee on Immunization (NACI): Statements and Publications – COVID-19. Government of Canada. Available at: </w:t>
      </w:r>
      <w:hyperlink r:id="rId7" w:history="1">
        <w:r w:rsidRPr="00623508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www.canada.ca/en/public-health/services/immunization/national-advisory-committee-on-immunization-naci.html</w:t>
        </w:r>
      </w:hyperlink>
      <w:r w:rsidRPr="00623508">
        <w:rPr>
          <w:rFonts w:ascii="Times New Roman" w:hAnsi="Times New Roman" w:cs="Times New Roman"/>
          <w:sz w:val="24"/>
          <w:szCs w:val="24"/>
          <w:lang w:val="en-CA"/>
        </w:rPr>
        <w:t>. Accessed June 13, 2024</w:t>
      </w:r>
    </w:p>
    <w:p w14:paraId="5BD479F9" w14:textId="553FF789" w:rsidR="005C48C9" w:rsidRPr="00623508" w:rsidRDefault="00623508" w:rsidP="005C48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Mental Health. Public Health Ontario. Available at: </w:t>
      </w:r>
      <w:hyperlink r:id="rId8" w:history="1">
        <w:r w:rsidR="005C48C9" w:rsidRPr="00623508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www.publichealthontario.ca/en/Health-Topics/Health-Promotion/Mental-Health</w:t>
        </w:r>
      </w:hyperlink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 Accessed June 13, 2024</w:t>
      </w:r>
    </w:p>
    <w:p w14:paraId="6D8BF251" w14:textId="6C200BD3" w:rsidR="005C48C9" w:rsidRPr="00623508" w:rsidRDefault="00623508" w:rsidP="005C48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Mental Health Resources. Canadian Mental Health Association. Available at: </w:t>
      </w:r>
      <w:hyperlink r:id="rId9" w:history="1">
        <w:r w:rsidR="005C48C9" w:rsidRPr="00623508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cmha.ca/find-info/mental-health/general-info/</w:t>
        </w:r>
      </w:hyperlink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 Accessed: June 13, 2024</w:t>
      </w:r>
    </w:p>
    <w:p w14:paraId="2F4654A0" w14:textId="633ED0D9" w:rsidR="005C48C9" w:rsidRPr="00623508" w:rsidRDefault="005C48C9" w:rsidP="0068039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623508">
        <w:rPr>
          <w:rFonts w:ascii="Times New Roman" w:hAnsi="Times New Roman" w:cs="Times New Roman"/>
          <w:sz w:val="24"/>
          <w:szCs w:val="24"/>
          <w:lang w:val="en-CA"/>
        </w:rPr>
        <w:t>CARE+</w:t>
      </w:r>
      <w:r w:rsidR="00623508"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. Wellness Hub. Available at: </w:t>
      </w:r>
      <w:hyperlink r:id="rId10" w:history="1">
        <w:r w:rsidR="00623508" w:rsidRPr="00623508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wellness-hub.ca/care/</w:t>
        </w:r>
      </w:hyperlink>
      <w:r w:rsidR="00623508" w:rsidRPr="00623508">
        <w:rPr>
          <w:rFonts w:ascii="Times New Roman" w:hAnsi="Times New Roman" w:cs="Times New Roman"/>
          <w:sz w:val="24"/>
          <w:szCs w:val="24"/>
          <w:lang w:val="en-CA"/>
        </w:rPr>
        <w:t>. Accessed June 13, 2024</w:t>
      </w:r>
    </w:p>
    <w:p w14:paraId="5B5EC945" w14:textId="77777777" w:rsidR="0068039E" w:rsidRDefault="0068039E" w:rsidP="0068039E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Fahim C, Hassan AT, Quinn De Launay K, Takaoka A, Togo E, Strifler L, et al. Challenges facing Canadian Long-Term Care Homes and Retirement Homes during the COVID-19 pandemic [Preprint: https://www.medrxiv.org/content/10.1101/2024.06.19.24308949v1]. 2024. </w:t>
      </w:r>
    </w:p>
    <w:p w14:paraId="15410266" w14:textId="7771EFC0" w:rsidR="005C48C9" w:rsidRPr="00623508" w:rsidRDefault="00623508" w:rsidP="0068039E">
      <w:pPr>
        <w:pStyle w:val="CommentText"/>
        <w:numPr>
          <w:ilvl w:val="0"/>
          <w:numId w:val="1"/>
        </w:numPr>
        <w:contextualSpacing/>
        <w:rPr>
          <w:rFonts w:ascii="Times New Roman" w:hAnsi="Times New Roman" w:cs="Times New Roman"/>
          <w:sz w:val="24"/>
          <w:szCs w:val="24"/>
        </w:rPr>
      </w:pPr>
      <w:r w:rsidRPr="00623508">
        <w:rPr>
          <w:rFonts w:ascii="Times New Roman" w:hAnsi="Times New Roman" w:cs="Times New Roman"/>
          <w:sz w:val="24"/>
          <w:szCs w:val="24"/>
        </w:rPr>
        <w:lastRenderedPageBreak/>
        <w:t xml:space="preserve">Wraparound Resources Package. Wellness Hub. Available at: </w:t>
      </w:r>
      <w:hyperlink r:id="rId11" w:history="1">
        <w:r w:rsidRPr="00623508">
          <w:rPr>
            <w:rStyle w:val="Hyperlink"/>
            <w:rFonts w:ascii="Times New Roman" w:hAnsi="Times New Roman" w:cs="Times New Roman"/>
            <w:sz w:val="24"/>
            <w:szCs w:val="24"/>
          </w:rPr>
          <w:t>https://wellness-hub.ca/wraparound-resources/</w:t>
        </w:r>
      </w:hyperlink>
      <w:r w:rsidRPr="00623508">
        <w:rPr>
          <w:rFonts w:ascii="Times New Roman" w:hAnsi="Times New Roman" w:cs="Times New Roman"/>
          <w:sz w:val="24"/>
          <w:szCs w:val="24"/>
        </w:rPr>
        <w:t>. Accessed June 13, 2024</w:t>
      </w:r>
    </w:p>
    <w:p w14:paraId="30164D8E" w14:textId="279531E5" w:rsidR="005C48C9" w:rsidRPr="00623508" w:rsidRDefault="00623508" w:rsidP="0068039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Peer Support Toolkit. Wellness Hub. Available at: </w:t>
      </w:r>
      <w:hyperlink r:id="rId12" w:history="1">
        <w:r w:rsidR="005C48C9" w:rsidRPr="00623508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wellness-hub.ca/res/the-wellness-hubs-peer-support-toolkit/</w:t>
        </w:r>
      </w:hyperlink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 Accessed June 13, 2024</w:t>
      </w:r>
    </w:p>
    <w:p w14:paraId="4FC6B858" w14:textId="5E8A51B3" w:rsidR="005C48C9" w:rsidRPr="00623508" w:rsidRDefault="00623508" w:rsidP="005C48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proofErr w:type="spellStart"/>
      <w:r w:rsidRPr="00623508">
        <w:rPr>
          <w:rFonts w:ascii="Times New Roman" w:hAnsi="Times New Roman" w:cs="Times New Roman"/>
          <w:sz w:val="24"/>
          <w:szCs w:val="24"/>
          <w:lang w:val="en-CA"/>
        </w:rPr>
        <w:t>Shea</w:t>
      </w:r>
      <w:proofErr w:type="spellEnd"/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 BJ, Reeves BC, Welles G et al. AMSTAR 2: a critical appraisal tool for systematic reviews that include randomised or non-randomised studies of healthcare interventions, or both. </w:t>
      </w:r>
      <w:r w:rsidRPr="00623508">
        <w:rPr>
          <w:rFonts w:ascii="Times New Roman" w:hAnsi="Times New Roman" w:cs="Times New Roman"/>
          <w:i/>
          <w:sz w:val="24"/>
          <w:szCs w:val="24"/>
          <w:lang w:val="en-CA"/>
        </w:rPr>
        <w:t xml:space="preserve">BMJ </w:t>
      </w:r>
      <w:r w:rsidRPr="00623508">
        <w:rPr>
          <w:rFonts w:ascii="Times New Roman" w:hAnsi="Times New Roman" w:cs="Times New Roman"/>
          <w:sz w:val="24"/>
          <w:szCs w:val="24"/>
          <w:lang w:val="en-CA"/>
        </w:rPr>
        <w:t>2017;358;j4008</w:t>
      </w:r>
    </w:p>
    <w:p w14:paraId="2ED4DEBA" w14:textId="048BFCD5" w:rsidR="005C48C9" w:rsidRPr="00623508" w:rsidRDefault="00623508" w:rsidP="005C48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CA"/>
        </w:rPr>
      </w:pPr>
      <w:r w:rsidRPr="00623508">
        <w:rPr>
          <w:rFonts w:ascii="Times New Roman" w:hAnsi="Times New Roman" w:cs="Times New Roman"/>
          <w:sz w:val="24"/>
          <w:szCs w:val="24"/>
          <w:lang w:val="en-CA"/>
        </w:rPr>
        <w:t xml:space="preserve">Wellness Day Planning Guide. Wellness Hub. Available at: </w:t>
      </w:r>
      <w:hyperlink r:id="rId13" w:history="1">
        <w:r w:rsidR="005C48C9" w:rsidRPr="00623508">
          <w:rPr>
            <w:rStyle w:val="Hyperlink"/>
            <w:rFonts w:ascii="Times New Roman" w:hAnsi="Times New Roman" w:cs="Times New Roman"/>
            <w:sz w:val="24"/>
            <w:szCs w:val="24"/>
            <w:lang w:val="en-CA"/>
          </w:rPr>
          <w:t>https://wellness-hub.ca/res/wellness-planning-day-guide/</w:t>
        </w:r>
      </w:hyperlink>
      <w:r w:rsidRPr="00623508">
        <w:rPr>
          <w:rFonts w:ascii="Times New Roman" w:hAnsi="Times New Roman" w:cs="Times New Roman"/>
          <w:sz w:val="24"/>
          <w:szCs w:val="24"/>
          <w:lang w:val="en-CA"/>
        </w:rPr>
        <w:t>. Accessed June 13, 2024</w:t>
      </w:r>
    </w:p>
    <w:p w14:paraId="1CBFFCBE" w14:textId="77777777" w:rsidR="005C48C9" w:rsidRPr="005C48C9" w:rsidRDefault="005C48C9" w:rsidP="005C48C9">
      <w:pPr>
        <w:pStyle w:val="ListParagraph"/>
        <w:rPr>
          <w:lang w:val="en-CA"/>
        </w:rPr>
      </w:pPr>
    </w:p>
    <w:sectPr w:rsidR="005C48C9" w:rsidRPr="005C4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AC0456"/>
    <w:multiLevelType w:val="hybridMultilevel"/>
    <w:tmpl w:val="9DAAF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3C22A3"/>
    <w:multiLevelType w:val="hybridMultilevel"/>
    <w:tmpl w:val="7B62F18E"/>
    <w:lvl w:ilvl="0" w:tplc="4314DF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9F3"/>
    <w:rsid w:val="00094F14"/>
    <w:rsid w:val="00124934"/>
    <w:rsid w:val="002C32E6"/>
    <w:rsid w:val="005B3582"/>
    <w:rsid w:val="005C48C9"/>
    <w:rsid w:val="005D4E3A"/>
    <w:rsid w:val="00623508"/>
    <w:rsid w:val="0068039E"/>
    <w:rsid w:val="009D39F3"/>
    <w:rsid w:val="00AC1307"/>
    <w:rsid w:val="00B4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A8CFC"/>
  <w15:chartTrackingRefBased/>
  <w15:docId w15:val="{13644C13-1C1E-4105-96C4-81A18A65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3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9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9F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9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9F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F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F1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C48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C48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58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ublichealthontario.ca/en/Health-Topics/Health-Promotion/Mental-Health" TargetMode="External"/><Relationship Id="rId13" Type="http://schemas.openxmlformats.org/officeDocument/2006/relationships/hyperlink" Target="https://wellness-hub.ca/res/wellness-planning-day-guide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anada.ca/en/public-health/services/immunization/national-advisory-committee-on-immunization-naci.html" TargetMode="External"/><Relationship Id="rId12" Type="http://schemas.openxmlformats.org/officeDocument/2006/relationships/hyperlink" Target="https://wellness-hub.ca/res/the-wellness-hubs-peer-support-toolki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ellness-hub.ca/ipac/" TargetMode="External"/><Relationship Id="rId11" Type="http://schemas.openxmlformats.org/officeDocument/2006/relationships/hyperlink" Target="https://wellness-hub.ca/wraparound-resources/" TargetMode="External"/><Relationship Id="rId5" Type="http://schemas.openxmlformats.org/officeDocument/2006/relationships/hyperlink" Target="https://www.publichealthontario.ca/-/media/Documents/I/2023/ipac-checklist-ltcrh.pdf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wellness-hub.ca/care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mha.ca/find-info/mental-health/general-info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17</Words>
  <Characters>636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7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Fahim</dc:creator>
  <cp:keywords/>
  <dc:description/>
  <cp:lastModifiedBy>Christine Fahim</cp:lastModifiedBy>
  <cp:revision>3</cp:revision>
  <dcterms:created xsi:type="dcterms:W3CDTF">2025-08-14T23:53:00Z</dcterms:created>
  <dcterms:modified xsi:type="dcterms:W3CDTF">2025-08-14T23:55:00Z</dcterms:modified>
</cp:coreProperties>
</file>